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6C4A56" w:rsidRPr="0056381F" w14:paraId="33EB98AD" w14:textId="77777777" w:rsidTr="006D2BA8">
        <w:trPr>
          <w:trHeight w:val="99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33EB98AC" w14:textId="77777777" w:rsidR="006C4A56" w:rsidRPr="0056381F" w:rsidRDefault="006C4A56" w:rsidP="00B53ED8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3 Table</w:t>
            </w:r>
            <w:r w:rsidRPr="0056381F">
              <w:rPr>
                <w:rFonts w:eastAsia="Calibri" w:cs="Times New Roman"/>
              </w:rPr>
              <w:t xml:space="preserve">. </w:t>
            </w:r>
            <w:r w:rsidRPr="00B53ED8">
              <w:rPr>
                <w:rFonts w:eastAsia="Calibri" w:cs="Times New Roman"/>
                <w:b/>
              </w:rPr>
              <w:t>Change in boat velocity for a change in predictor variables of two within-crew standard deviations with adjustment for stroke rate and power in the four boat classes.</w:t>
            </w:r>
            <w:r w:rsidRPr="0056381F">
              <w:rPr>
                <w:rFonts w:eastAsia="Calibri" w:cs="Times New Roman"/>
              </w:rPr>
              <w:t xml:space="preserve"> </w:t>
            </w:r>
            <w:r w:rsidRPr="00FA07C6">
              <w:rPr>
                <w:rFonts w:cs="Times New Roman"/>
              </w:rPr>
              <w:t>Data are SD (%)</w:t>
            </w:r>
            <w:r w:rsidRPr="00FA07C6">
              <w:rPr>
                <w:rFonts w:cs="Times New Roman"/>
                <w:color w:val="000000" w:themeColor="text1"/>
              </w:rPr>
              <w:t xml:space="preserve">, </w:t>
            </w:r>
            <w:r w:rsidRPr="00FA07C6">
              <w:rPr>
                <w:rFonts w:cs="Times New Roman"/>
                <w:color w:val="000000" w:themeColor="text1"/>
              </w:rPr>
              <w:sym w:font="Symbol" w:char="F0B1"/>
            </w:r>
            <w:r>
              <w:rPr>
                <w:rFonts w:cs="Times New Roman"/>
                <w:color w:val="000000" w:themeColor="text1"/>
              </w:rPr>
              <w:t>90% compatibility limits</w:t>
            </w:r>
            <w:r w:rsidRPr="007B23B8">
              <w:rPr>
                <w:rFonts w:cs="Times New Roman"/>
              </w:rPr>
              <w:t>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6C4A56" w:rsidRPr="0056381F" w14:paraId="33EB98B1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33EB98AE" w14:textId="77777777" w:rsidR="006C4A56" w:rsidRPr="0056381F" w:rsidRDefault="006C4A56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AF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B0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6C4A56" w:rsidRPr="0056381F" w14:paraId="33EB98B9" w14:textId="77777777" w:rsidTr="006D2BA8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3EB98B2" w14:textId="77777777" w:rsidR="006C4A56" w:rsidRPr="0056381F" w:rsidRDefault="006C4A56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B3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33EB98B4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B5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B6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33EB98B7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98B8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6C4A56" w:rsidRPr="0056381F" w14:paraId="33EB98BB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33EB98BA" w14:textId="77777777" w:rsidR="006C4A56" w:rsidRPr="0056381F" w:rsidRDefault="006C4A56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Acceleration magnitude</w:t>
            </w:r>
          </w:p>
        </w:tc>
      </w:tr>
      <w:tr w:rsidR="006C4A56" w:rsidRPr="0056381F" w14:paraId="33EB98C9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8BC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ximum negative drive</w:t>
            </w:r>
          </w:p>
        </w:tc>
        <w:tc>
          <w:tcPr>
            <w:tcW w:w="1417" w:type="dxa"/>
            <w:vAlign w:val="center"/>
          </w:tcPr>
          <w:p w14:paraId="33EB98BD" w14:textId="77777777" w:rsidR="006C4A56" w:rsidRPr="0094435F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</w:rPr>
              <w:t>-1.4</w:t>
            </w:r>
            <w:r w:rsidRPr="0094435F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94435F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94435F">
              <w:rPr>
                <w:rFonts w:eastAsia="Calibri" w:cs="Times New Roman"/>
                <w:b/>
                <w:color w:val="000000"/>
              </w:rPr>
              <w:t>0.8;</w:t>
            </w:r>
          </w:p>
          <w:p w14:paraId="33EB98BE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33EB98BF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8/0.001</w:t>
            </w:r>
          </w:p>
        </w:tc>
        <w:tc>
          <w:tcPr>
            <w:tcW w:w="1418" w:type="dxa"/>
            <w:vAlign w:val="center"/>
          </w:tcPr>
          <w:p w14:paraId="33EB98C0" w14:textId="77777777" w:rsidR="006C4A56" w:rsidRPr="0094435F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</w:rPr>
              <w:t>-1.8</w:t>
            </w:r>
            <w:r w:rsidRPr="0094435F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94435F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94435F">
              <w:rPr>
                <w:rFonts w:eastAsia="Calibri" w:cs="Times New Roman"/>
                <w:b/>
                <w:color w:val="000000"/>
              </w:rPr>
              <w:t>0.7;</w:t>
            </w:r>
          </w:p>
          <w:p w14:paraId="33EB98C1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33EB98C2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7/&lt;0.001</w:t>
            </w:r>
          </w:p>
        </w:tc>
        <w:tc>
          <w:tcPr>
            <w:tcW w:w="1417" w:type="dxa"/>
            <w:vAlign w:val="center"/>
          </w:tcPr>
          <w:p w14:paraId="33EB98C3" w14:textId="77777777" w:rsidR="006C4A56" w:rsidRPr="0094435F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</w:rPr>
              <w:t>-1.6</w:t>
            </w:r>
            <w:r w:rsidRPr="0094435F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94435F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94435F">
              <w:rPr>
                <w:rFonts w:eastAsia="Calibri" w:cs="Times New Roman"/>
                <w:b/>
                <w:color w:val="000000"/>
              </w:rPr>
              <w:t>0.5;</w:t>
            </w:r>
          </w:p>
          <w:p w14:paraId="33EB98C4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33EB98C5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9/0.001</w:t>
            </w:r>
          </w:p>
        </w:tc>
        <w:tc>
          <w:tcPr>
            <w:tcW w:w="1418" w:type="dxa"/>
            <w:vAlign w:val="center"/>
          </w:tcPr>
          <w:p w14:paraId="33EB98C6" w14:textId="77777777" w:rsidR="006C4A56" w:rsidRPr="0094435F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</w:rPr>
              <w:t>-1.0</w:t>
            </w:r>
            <w:r w:rsidRPr="0094435F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94435F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94435F">
              <w:rPr>
                <w:rFonts w:eastAsia="Calibri" w:cs="Times New Roman"/>
                <w:b/>
                <w:color w:val="000000"/>
              </w:rPr>
              <w:t>0.7;</w:t>
            </w:r>
          </w:p>
          <w:p w14:paraId="33EB98C7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94435F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33EB98C8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6/0.005</w:t>
            </w:r>
          </w:p>
        </w:tc>
      </w:tr>
      <w:tr w:rsidR="006C4A56" w:rsidRPr="0056381F" w14:paraId="33EB98D7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8CA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33EB98CB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8CC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8CD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19/0.06</w:t>
            </w:r>
          </w:p>
        </w:tc>
        <w:tc>
          <w:tcPr>
            <w:tcW w:w="1418" w:type="dxa"/>
            <w:vAlign w:val="center"/>
          </w:tcPr>
          <w:p w14:paraId="33EB98CE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3EB98CF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8D0" w14:textId="77777777" w:rsidR="006C4A56" w:rsidRPr="0094435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8/0.04</w:t>
            </w:r>
          </w:p>
        </w:tc>
        <w:tc>
          <w:tcPr>
            <w:tcW w:w="1417" w:type="dxa"/>
            <w:vAlign w:val="center"/>
          </w:tcPr>
          <w:p w14:paraId="33EB98D1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3EB98D2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8D3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66/0.26</w:t>
            </w:r>
          </w:p>
        </w:tc>
        <w:tc>
          <w:tcPr>
            <w:tcW w:w="1418" w:type="dxa"/>
            <w:vAlign w:val="center"/>
          </w:tcPr>
          <w:p w14:paraId="33EB98D4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8D5" w14:textId="77777777" w:rsidR="006C4A56" w:rsidRPr="00D00EAF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33EB98D6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8/0.70</w:t>
            </w:r>
          </w:p>
        </w:tc>
      </w:tr>
      <w:tr w:rsidR="006C4A56" w:rsidRPr="0056381F" w14:paraId="33EB98E5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8D8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33EB98D9" w14:textId="77777777" w:rsidR="006C4A56" w:rsidRPr="00E43B11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43B11">
              <w:rPr>
                <w:rFonts w:eastAsia="Calibri" w:cs="Times New Roman"/>
                <w:b/>
              </w:rPr>
              <w:t>-0.3</w:t>
            </w:r>
            <w:r w:rsidRPr="00E43B11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43B11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43B11">
              <w:rPr>
                <w:rFonts w:eastAsia="Calibri" w:cs="Times New Roman"/>
                <w:b/>
                <w:color w:val="000000"/>
              </w:rPr>
              <w:t>0.3;</w:t>
            </w:r>
          </w:p>
          <w:p w14:paraId="33EB98DA" w14:textId="77777777" w:rsidR="006C4A56" w:rsidRPr="00D00EAF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43B11">
              <w:rPr>
                <w:rFonts w:eastAsia="Calibri" w:cs="Times New Roman"/>
                <w:b/>
                <w:color w:val="000000"/>
              </w:rPr>
              <w:t>small*</w:t>
            </w:r>
            <w:r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33EB98DB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52/0.002</w:t>
            </w:r>
          </w:p>
        </w:tc>
        <w:tc>
          <w:tcPr>
            <w:tcW w:w="1418" w:type="dxa"/>
            <w:vAlign w:val="center"/>
          </w:tcPr>
          <w:p w14:paraId="33EB98DC" w14:textId="77777777" w:rsidR="006C4A56" w:rsidRPr="00E43B11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43B11">
              <w:rPr>
                <w:rFonts w:eastAsia="Calibri" w:cs="Times New Roman"/>
                <w:b/>
              </w:rPr>
              <w:t>-0.4</w:t>
            </w:r>
            <w:r w:rsidRPr="00E43B11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43B11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43B11">
              <w:rPr>
                <w:rFonts w:eastAsia="Calibri" w:cs="Times New Roman"/>
                <w:b/>
                <w:color w:val="000000"/>
              </w:rPr>
              <w:t>0.2;</w:t>
            </w:r>
          </w:p>
          <w:p w14:paraId="33EB98DD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43B11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33EB98DE" w14:textId="77777777" w:rsidR="006C4A56" w:rsidRPr="0036598D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76/&lt;0.001</w:t>
            </w:r>
          </w:p>
        </w:tc>
        <w:tc>
          <w:tcPr>
            <w:tcW w:w="1417" w:type="dxa"/>
            <w:vAlign w:val="center"/>
          </w:tcPr>
          <w:p w14:paraId="33EB98DF" w14:textId="77777777" w:rsidR="006C4A56" w:rsidRPr="00E43B11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E43B11">
              <w:rPr>
                <w:rFonts w:eastAsia="Calibri" w:cs="Times New Roman"/>
                <w:b/>
              </w:rPr>
              <w:t>-0.2</w:t>
            </w:r>
            <w:r w:rsidRPr="00E43B11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E43B11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E43B11">
              <w:rPr>
                <w:rFonts w:eastAsia="Calibri" w:cs="Times New Roman"/>
                <w:b/>
                <w:color w:val="000000"/>
              </w:rPr>
              <w:t>0.1;</w:t>
            </w:r>
          </w:p>
          <w:p w14:paraId="33EB98E0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E43B11">
              <w:rPr>
                <w:rFonts w:eastAsia="Calibri" w:cs="Times New Roman"/>
                <w:b/>
                <w:color w:val="000000"/>
              </w:rPr>
              <w:t>trivial</w:t>
            </w:r>
            <w:r w:rsidRPr="00E43B11">
              <w:rPr>
                <w:rFonts w:eastAsia="Calibri" w:cs="Times New Roman"/>
                <w:b/>
                <w:color w:val="000000"/>
                <w:vertAlign w:val="superscript"/>
              </w:rPr>
              <w:t>000</w:t>
            </w:r>
          </w:p>
          <w:p w14:paraId="33EB98E1" w14:textId="77777777" w:rsidR="006C4A56" w:rsidRPr="00E43B11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&lt;0.001</w:t>
            </w:r>
          </w:p>
        </w:tc>
        <w:tc>
          <w:tcPr>
            <w:tcW w:w="1418" w:type="dxa"/>
            <w:vAlign w:val="center"/>
          </w:tcPr>
          <w:p w14:paraId="33EB98E2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33EB98E3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33EB98E4" w14:textId="77777777" w:rsidR="006C4A56" w:rsidRPr="00E43B11" w:rsidRDefault="006C4A56" w:rsidP="006D2BA8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16/0.02</w:t>
            </w:r>
          </w:p>
        </w:tc>
      </w:tr>
      <w:tr w:rsidR="006C4A56" w:rsidRPr="0056381F" w14:paraId="33EB98F3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8E6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33EB98E7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</w:rPr>
              <w:t>0.6</w:t>
            </w:r>
            <w:r w:rsidRPr="00561646">
              <w:rPr>
                <w:rFonts w:eastAsia="Calibri" w:cs="Times New Roman"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color w:val="000000"/>
              </w:rPr>
              <w:t>0.5;</w:t>
            </w:r>
          </w:p>
          <w:p w14:paraId="33EB98E8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  <w:color w:val="000000"/>
              </w:rPr>
              <w:t>small**</w:t>
            </w:r>
          </w:p>
          <w:p w14:paraId="33EB98E9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6/0.83</w:t>
            </w:r>
          </w:p>
        </w:tc>
        <w:tc>
          <w:tcPr>
            <w:tcW w:w="1418" w:type="dxa"/>
            <w:vAlign w:val="center"/>
          </w:tcPr>
          <w:p w14:paraId="33EB98EA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</w:rPr>
              <w:t>0.9</w:t>
            </w:r>
            <w:r w:rsidRPr="00561646">
              <w:rPr>
                <w:rFonts w:eastAsia="Calibri" w:cs="Times New Roman"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color w:val="000000"/>
              </w:rPr>
              <w:t>0.9;</w:t>
            </w:r>
          </w:p>
          <w:p w14:paraId="33EB98EB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  <w:color w:val="000000"/>
              </w:rPr>
              <w:t>mod**</w:t>
            </w:r>
          </w:p>
          <w:p w14:paraId="33EB98EC" w14:textId="77777777" w:rsidR="006C4A56" w:rsidRPr="00BB766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90</w:t>
            </w:r>
          </w:p>
        </w:tc>
        <w:tc>
          <w:tcPr>
            <w:tcW w:w="1417" w:type="dxa"/>
            <w:vAlign w:val="center"/>
          </w:tcPr>
          <w:p w14:paraId="33EB98ED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61646">
              <w:rPr>
                <w:rFonts w:eastAsia="Calibri" w:cs="Times New Roman"/>
                <w:b/>
              </w:rPr>
              <w:t>1.7</w:t>
            </w:r>
            <w:r w:rsidRPr="0056164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b/>
                <w:color w:val="000000"/>
              </w:rPr>
              <w:t>0.4;</w:t>
            </w:r>
          </w:p>
          <w:p w14:paraId="33EB98EE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61646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33EB98EF" w14:textId="77777777" w:rsidR="006C4A56" w:rsidRPr="00BB766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lt;0.001/&gt;0.999</w:t>
            </w:r>
          </w:p>
        </w:tc>
        <w:tc>
          <w:tcPr>
            <w:tcW w:w="1418" w:type="dxa"/>
            <w:vAlign w:val="center"/>
          </w:tcPr>
          <w:p w14:paraId="33EB98F0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4;</w:t>
            </w:r>
          </w:p>
          <w:p w14:paraId="33EB98F1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33EB98F2" w14:textId="77777777" w:rsidR="006C4A56" w:rsidRPr="00BB7666" w:rsidRDefault="006C4A56" w:rsidP="006D2BA8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4/0.85</w:t>
            </w:r>
          </w:p>
        </w:tc>
      </w:tr>
      <w:tr w:rsidR="006C4A56" w:rsidRPr="0056381F" w14:paraId="33EB9901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8F4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33EB98F5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8F6" w14:textId="77777777" w:rsidR="006C4A56" w:rsidRPr="00565CB4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8F7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4/0.03</w:t>
            </w:r>
          </w:p>
        </w:tc>
        <w:tc>
          <w:tcPr>
            <w:tcW w:w="1418" w:type="dxa"/>
            <w:vAlign w:val="center"/>
          </w:tcPr>
          <w:p w14:paraId="33EB98F8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33EB98F9" w14:textId="77777777" w:rsidR="006C4A56" w:rsidRPr="00565CB4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8FA" w14:textId="77777777" w:rsidR="006C4A56" w:rsidRPr="00561646" w:rsidRDefault="006C4A56" w:rsidP="006D2BA8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1/0.004</w:t>
            </w:r>
          </w:p>
        </w:tc>
        <w:tc>
          <w:tcPr>
            <w:tcW w:w="1417" w:type="dxa"/>
            <w:vAlign w:val="center"/>
          </w:tcPr>
          <w:p w14:paraId="33EB98FB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8FC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8FD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8/0.19</w:t>
            </w:r>
          </w:p>
        </w:tc>
        <w:tc>
          <w:tcPr>
            <w:tcW w:w="1418" w:type="dxa"/>
            <w:vAlign w:val="center"/>
          </w:tcPr>
          <w:p w14:paraId="33EB98FE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8FF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900" w14:textId="77777777" w:rsidR="006C4A56" w:rsidRPr="00565CB4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2/0.37</w:t>
            </w:r>
          </w:p>
        </w:tc>
      </w:tr>
      <w:tr w:rsidR="006C4A56" w:rsidRPr="0056381F" w14:paraId="33EB990F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902" w14:textId="77777777" w:rsidR="006C4A56" w:rsidRPr="00400C56" w:rsidRDefault="006C4A56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33EB9903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3EB9904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905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1/0.07</w:t>
            </w:r>
          </w:p>
        </w:tc>
        <w:tc>
          <w:tcPr>
            <w:tcW w:w="1418" w:type="dxa"/>
            <w:vAlign w:val="center"/>
          </w:tcPr>
          <w:p w14:paraId="33EB9906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3EB9907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908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29/0.16</w:t>
            </w:r>
          </w:p>
        </w:tc>
        <w:tc>
          <w:tcPr>
            <w:tcW w:w="1417" w:type="dxa"/>
            <w:vAlign w:val="center"/>
          </w:tcPr>
          <w:p w14:paraId="33EB9909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3EB990A" w14:textId="77777777" w:rsidR="006C4A56" w:rsidRPr="008601B3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33EB990B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51/0.03</w:t>
            </w:r>
          </w:p>
        </w:tc>
        <w:tc>
          <w:tcPr>
            <w:tcW w:w="1418" w:type="dxa"/>
            <w:vAlign w:val="center"/>
          </w:tcPr>
          <w:p w14:paraId="33EB990C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3EB990D" w14:textId="77777777" w:rsidR="006C4A56" w:rsidRDefault="006C4A56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</w:p>
          <w:p w14:paraId="33EB990E" w14:textId="77777777" w:rsidR="006C4A56" w:rsidRPr="0056381F" w:rsidRDefault="006C4A56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75/0.03</w:t>
            </w:r>
          </w:p>
        </w:tc>
      </w:tr>
      <w:tr w:rsidR="006C4A56" w:rsidRPr="0056381F" w14:paraId="33EB9911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33EB9910" w14:textId="77777777" w:rsidR="006C4A56" w:rsidRPr="0056381F" w:rsidRDefault="006C4A56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E507EB" w:rsidRPr="0056381F" w14:paraId="33EB991F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912" w14:textId="05B83214" w:rsidR="00E507EB" w:rsidRPr="0056381F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33EB9913" w14:textId="77777777" w:rsidR="00E507EB" w:rsidRPr="00561646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</w:rPr>
              <w:t>0.6</w:t>
            </w:r>
            <w:r w:rsidRPr="00561646">
              <w:rPr>
                <w:rFonts w:eastAsia="Calibri" w:cs="Times New Roman"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color w:val="000000"/>
              </w:rPr>
              <w:t>0.5;</w:t>
            </w:r>
          </w:p>
          <w:p w14:paraId="33EB9914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  <w:color w:val="000000"/>
              </w:rPr>
              <w:t>small**</w:t>
            </w:r>
          </w:p>
          <w:p w14:paraId="33EB9915" w14:textId="77777777" w:rsidR="00E507EB" w:rsidRPr="00500C50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9/0.82</w:t>
            </w:r>
          </w:p>
        </w:tc>
        <w:tc>
          <w:tcPr>
            <w:tcW w:w="1418" w:type="dxa"/>
            <w:vAlign w:val="center"/>
          </w:tcPr>
          <w:p w14:paraId="33EB9916" w14:textId="77777777" w:rsidR="00E507EB" w:rsidRPr="00561646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61646">
              <w:rPr>
                <w:rFonts w:eastAsia="Calibri" w:cs="Times New Roman"/>
                <w:b/>
              </w:rPr>
              <w:t>0.9</w:t>
            </w:r>
            <w:r w:rsidRPr="00561646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b/>
                <w:color w:val="000000"/>
              </w:rPr>
              <w:t>0.4;</w:t>
            </w:r>
          </w:p>
          <w:p w14:paraId="33EB9917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561646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33EB9918" w14:textId="77777777" w:rsidR="00E507EB" w:rsidRPr="003F3478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&lt;0.001/0.99</w:t>
            </w:r>
          </w:p>
        </w:tc>
        <w:tc>
          <w:tcPr>
            <w:tcW w:w="1417" w:type="dxa"/>
            <w:vAlign w:val="center"/>
          </w:tcPr>
          <w:p w14:paraId="33EB9919" w14:textId="77777777" w:rsidR="00E507EB" w:rsidRPr="00561646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</w:rPr>
              <w:t>0.3</w:t>
            </w:r>
            <w:r w:rsidRPr="00561646">
              <w:rPr>
                <w:rFonts w:eastAsia="Calibri" w:cs="Times New Roman"/>
                <w:color w:val="000000"/>
              </w:rPr>
              <w:t xml:space="preserve">, </w:t>
            </w:r>
            <w:r w:rsidRPr="00561646">
              <w:rPr>
                <w:rFonts w:eastAsia="Calibri" w:cs="Times New Roman"/>
                <w:color w:val="000000"/>
              </w:rPr>
              <w:sym w:font="Symbol" w:char="F0B1"/>
            </w:r>
            <w:r w:rsidRPr="00561646">
              <w:rPr>
                <w:rFonts w:eastAsia="Calibri" w:cs="Times New Roman"/>
                <w:color w:val="000000"/>
              </w:rPr>
              <w:t>0.5;</w:t>
            </w:r>
          </w:p>
          <w:p w14:paraId="33EB991A" w14:textId="77777777" w:rsidR="00E507EB" w:rsidRPr="00AA0124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561646">
              <w:rPr>
                <w:rFonts w:eastAsia="Calibri" w:cs="Times New Roman"/>
                <w:color w:val="000000"/>
              </w:rPr>
              <w:t>small*</w:t>
            </w:r>
          </w:p>
          <w:p w14:paraId="33EB991B" w14:textId="77777777" w:rsidR="00E507EB" w:rsidRPr="003F3478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3/0.53</w:t>
            </w:r>
          </w:p>
        </w:tc>
        <w:tc>
          <w:tcPr>
            <w:tcW w:w="1418" w:type="dxa"/>
            <w:vAlign w:val="center"/>
          </w:tcPr>
          <w:p w14:paraId="33EB991C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4B18A4">
              <w:rPr>
                <w:rFonts w:eastAsia="Calibri" w:cs="Times New Roman"/>
                <w:color w:val="000000"/>
              </w:rPr>
              <w:t xml:space="preserve">0.8, </w:t>
            </w:r>
            <w:r w:rsidRPr="004B18A4">
              <w:rPr>
                <w:rFonts w:eastAsia="Calibri" w:cs="Times New Roman"/>
                <w:color w:val="000000"/>
              </w:rPr>
              <w:sym w:font="Symbol" w:char="F0B1"/>
            </w:r>
            <w:r w:rsidRPr="004B18A4">
              <w:rPr>
                <w:rFonts w:eastAsia="Calibri" w:cs="Times New Roman"/>
                <w:color w:val="000000"/>
              </w:rPr>
              <w:t>0.6;</w:t>
            </w:r>
          </w:p>
          <w:p w14:paraId="33EB991D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4B18A4">
              <w:rPr>
                <w:rFonts w:eastAsia="Calibri" w:cs="Times New Roman"/>
                <w:color w:val="000000"/>
              </w:rPr>
              <w:t>small**</w:t>
            </w:r>
          </w:p>
          <w:p w14:paraId="33EB991E" w14:textId="77777777" w:rsidR="00E507EB" w:rsidRPr="00500C50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7/0.91</w:t>
            </w:r>
          </w:p>
        </w:tc>
      </w:tr>
      <w:tr w:rsidR="00E507EB" w:rsidRPr="0056381F" w14:paraId="33EB992D" w14:textId="77777777" w:rsidTr="006D2BA8">
        <w:tc>
          <w:tcPr>
            <w:tcW w:w="1985" w:type="dxa"/>
            <w:shd w:val="clear" w:color="auto" w:fill="FFFFFF"/>
            <w:vAlign w:val="center"/>
          </w:tcPr>
          <w:p w14:paraId="33EB9920" w14:textId="0B652720" w:rsidR="00E507EB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-to-mid-drive phase</w:t>
            </w:r>
          </w:p>
        </w:tc>
        <w:tc>
          <w:tcPr>
            <w:tcW w:w="1417" w:type="dxa"/>
            <w:vAlign w:val="center"/>
          </w:tcPr>
          <w:p w14:paraId="33EB9921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33EB9922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923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65/0.009</w:t>
            </w:r>
          </w:p>
        </w:tc>
        <w:tc>
          <w:tcPr>
            <w:tcW w:w="1418" w:type="dxa"/>
            <w:vAlign w:val="center"/>
          </w:tcPr>
          <w:p w14:paraId="33EB9924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33EB9925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926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8/0.001</w:t>
            </w:r>
          </w:p>
        </w:tc>
        <w:tc>
          <w:tcPr>
            <w:tcW w:w="1417" w:type="dxa"/>
            <w:vAlign w:val="center"/>
          </w:tcPr>
          <w:p w14:paraId="33EB9927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33EB9928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929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28/0.01</w:t>
            </w:r>
          </w:p>
        </w:tc>
        <w:tc>
          <w:tcPr>
            <w:tcW w:w="1418" w:type="dxa"/>
            <w:vAlign w:val="center"/>
          </w:tcPr>
          <w:p w14:paraId="33EB992A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2;</w:t>
            </w:r>
          </w:p>
          <w:p w14:paraId="33EB992B" w14:textId="77777777" w:rsidR="00E507EB" w:rsidRPr="00AA0124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33EB992C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66/0.001</w:t>
            </w:r>
          </w:p>
        </w:tc>
      </w:tr>
      <w:tr w:rsidR="00E507EB" w:rsidRPr="0056381F" w14:paraId="33EB993B" w14:textId="77777777" w:rsidTr="006D2BA8">
        <w:tc>
          <w:tcPr>
            <w:tcW w:w="1985" w:type="dxa"/>
            <w:shd w:val="clear" w:color="auto" w:fill="auto"/>
            <w:vAlign w:val="center"/>
          </w:tcPr>
          <w:p w14:paraId="33EB992E" w14:textId="405D318F" w:rsidR="00E507EB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2F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33EB9930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33EB9931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8/0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32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4B18A4">
              <w:rPr>
                <w:rFonts w:eastAsia="Calibri" w:cs="Times New Roman"/>
              </w:rPr>
              <w:t>1.9</w:t>
            </w:r>
            <w:r w:rsidRPr="004B18A4">
              <w:rPr>
                <w:rFonts w:eastAsia="Calibri" w:cs="Times New Roman"/>
                <w:color w:val="000000"/>
              </w:rPr>
              <w:t xml:space="preserve">, </w:t>
            </w:r>
            <w:r w:rsidRPr="004B18A4">
              <w:rPr>
                <w:rFonts w:eastAsia="Calibri" w:cs="Times New Roman"/>
                <w:color w:val="000000"/>
              </w:rPr>
              <w:sym w:font="Symbol" w:char="F0B1"/>
            </w:r>
            <w:r w:rsidRPr="004B18A4">
              <w:rPr>
                <w:rFonts w:eastAsia="Calibri" w:cs="Times New Roman"/>
                <w:color w:val="000000"/>
              </w:rPr>
              <w:t>1.3;</w:t>
            </w:r>
          </w:p>
          <w:p w14:paraId="33EB9933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4B18A4">
              <w:rPr>
                <w:rFonts w:eastAsia="Calibri" w:cs="Times New Roman"/>
                <w:color w:val="000000"/>
              </w:rPr>
              <w:t>large***</w:t>
            </w:r>
          </w:p>
          <w:p w14:paraId="33EB9934" w14:textId="77777777" w:rsidR="00E507EB" w:rsidRPr="003F3478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7/0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35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B18A4">
              <w:rPr>
                <w:rFonts w:eastAsia="Calibri" w:cs="Times New Roman"/>
                <w:b/>
              </w:rPr>
              <w:t>0.8</w:t>
            </w:r>
            <w:r w:rsidRPr="004B18A4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B18A4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B18A4">
              <w:rPr>
                <w:rFonts w:eastAsia="Calibri" w:cs="Times New Roman"/>
                <w:b/>
                <w:color w:val="000000"/>
              </w:rPr>
              <w:t>0.5;</w:t>
            </w:r>
          </w:p>
          <w:p w14:paraId="33EB9936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B18A4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33EB9937" w14:textId="77777777" w:rsidR="00E507EB" w:rsidRPr="003F3478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03/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38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3.6;</w:t>
            </w:r>
          </w:p>
          <w:p w14:paraId="33EB9939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33EB993A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7/0.89</w:t>
            </w:r>
          </w:p>
        </w:tc>
      </w:tr>
      <w:tr w:rsidR="00E507EB" w:rsidRPr="0056381F" w14:paraId="33EB9949" w14:textId="77777777" w:rsidTr="006D2BA8">
        <w:tc>
          <w:tcPr>
            <w:tcW w:w="1985" w:type="dxa"/>
            <w:shd w:val="clear" w:color="auto" w:fill="auto"/>
            <w:vAlign w:val="center"/>
          </w:tcPr>
          <w:p w14:paraId="33EB993C" w14:textId="742DA7C8" w:rsidR="00E507EB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3D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33EB993E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33EB993F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6/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40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33EB9941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**</w:t>
            </w:r>
          </w:p>
          <w:p w14:paraId="33EB9942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3/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43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B18A4">
              <w:rPr>
                <w:rFonts w:eastAsia="Calibri" w:cs="Times New Roman"/>
                <w:b/>
              </w:rPr>
              <w:t>-1.3</w:t>
            </w:r>
            <w:r w:rsidRPr="004B18A4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4B18A4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4B18A4">
              <w:rPr>
                <w:rFonts w:eastAsia="Calibri" w:cs="Times New Roman"/>
                <w:b/>
                <w:color w:val="000000"/>
              </w:rPr>
              <w:t>0.5;</w:t>
            </w:r>
          </w:p>
          <w:p w14:paraId="33EB9944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4B18A4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33EB9945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97/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46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33EB9947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  <w:r>
              <w:rPr>
                <w:rFonts w:eastAsia="Calibri" w:cs="Times New Roman"/>
                <w:color w:val="000000"/>
              </w:rPr>
              <w:t>*</w:t>
            </w:r>
          </w:p>
          <w:p w14:paraId="33EB9948" w14:textId="77777777" w:rsidR="00E507EB" w:rsidRPr="004B18A4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30/0.03</w:t>
            </w:r>
          </w:p>
        </w:tc>
      </w:tr>
      <w:tr w:rsidR="00E507EB" w:rsidRPr="0056381F" w14:paraId="33EB9957" w14:textId="77777777" w:rsidTr="006D2BA8">
        <w:tc>
          <w:tcPr>
            <w:tcW w:w="1985" w:type="dxa"/>
            <w:shd w:val="clear" w:color="auto" w:fill="auto"/>
            <w:vAlign w:val="center"/>
          </w:tcPr>
          <w:p w14:paraId="33EB994A" w14:textId="5FA321E8" w:rsidR="00E507EB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4B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33EB994C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94D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23/0.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4E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3EB994F" w14:textId="77777777" w:rsidR="00E507EB" w:rsidRPr="00AA0124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>
              <w:rPr>
                <w:rFonts w:eastAsia="Calibri" w:cs="Times New Roman"/>
                <w:color w:val="000000"/>
              </w:rPr>
              <w:t>small*</w:t>
            </w:r>
            <w:r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33EB9950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03/0.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51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3EB9952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trivial</w:t>
            </w:r>
          </w:p>
          <w:p w14:paraId="33EB9953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16/0.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54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-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3EB9955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33EB9956" w14:textId="77777777" w:rsidR="00E507EB" w:rsidRPr="0056381F" w:rsidRDefault="00E507EB" w:rsidP="00E507EB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53/0.08</w:t>
            </w:r>
          </w:p>
        </w:tc>
      </w:tr>
      <w:tr w:rsidR="00E507EB" w:rsidRPr="0056381F" w14:paraId="33EB9965" w14:textId="77777777" w:rsidTr="006D2BA8">
        <w:tc>
          <w:tcPr>
            <w:tcW w:w="1985" w:type="dxa"/>
            <w:shd w:val="clear" w:color="auto" w:fill="auto"/>
            <w:vAlign w:val="center"/>
          </w:tcPr>
          <w:p w14:paraId="33EB9958" w14:textId="341850DB" w:rsidR="00E507EB" w:rsidRDefault="00E507EB" w:rsidP="00E507EB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59" w14:textId="77777777" w:rsidR="00E507EB" w:rsidRPr="003D0F61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3D0F61">
              <w:rPr>
                <w:rFonts w:eastAsia="Calibri" w:cs="Times New Roman"/>
              </w:rPr>
              <w:t>-0.7</w:t>
            </w:r>
            <w:r w:rsidRPr="003D0F61">
              <w:rPr>
                <w:rFonts w:eastAsia="Calibri" w:cs="Times New Roman"/>
                <w:color w:val="000000"/>
              </w:rPr>
              <w:t xml:space="preserve">, </w:t>
            </w:r>
            <w:r w:rsidRPr="003D0F61">
              <w:rPr>
                <w:rFonts w:eastAsia="Calibri" w:cs="Times New Roman"/>
                <w:color w:val="000000"/>
              </w:rPr>
              <w:sym w:font="Symbol" w:char="F0B1"/>
            </w:r>
            <w:r w:rsidRPr="003D0F61">
              <w:rPr>
                <w:rFonts w:eastAsia="Calibri" w:cs="Times New Roman"/>
                <w:color w:val="000000"/>
              </w:rPr>
              <w:t>0.7;</w:t>
            </w:r>
          </w:p>
          <w:p w14:paraId="33EB995A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3D0F61">
              <w:rPr>
                <w:rFonts w:eastAsia="Calibri" w:cs="Times New Roman"/>
                <w:color w:val="000000"/>
              </w:rPr>
              <w:t>small*</w:t>
            </w:r>
          </w:p>
          <w:p w14:paraId="33EB995B" w14:textId="77777777" w:rsidR="00E507EB" w:rsidRPr="00EA1407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82/0.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5C" w14:textId="77777777" w:rsidR="00E507EB" w:rsidRPr="003D0F61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D0F61">
              <w:rPr>
                <w:rFonts w:eastAsia="Calibri" w:cs="Times New Roman"/>
                <w:b/>
              </w:rPr>
              <w:t>-1.4</w:t>
            </w:r>
            <w:r w:rsidRPr="003D0F61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D0F61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D0F61">
              <w:rPr>
                <w:rFonts w:eastAsia="Calibri" w:cs="Times New Roman"/>
                <w:b/>
                <w:color w:val="000000"/>
              </w:rPr>
              <w:t>0.9;</w:t>
            </w:r>
          </w:p>
          <w:p w14:paraId="33EB995D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D0F61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33EB995E" w14:textId="77777777" w:rsidR="00E507EB" w:rsidRPr="00EA1407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7/0.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B995F" w14:textId="77777777" w:rsidR="00E507EB" w:rsidRPr="003D0F61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D0F61">
              <w:rPr>
                <w:rFonts w:eastAsia="Calibri" w:cs="Times New Roman"/>
                <w:b/>
              </w:rPr>
              <w:t>-0.8</w:t>
            </w:r>
            <w:r w:rsidRPr="003D0F61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3D0F61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3D0F61">
              <w:rPr>
                <w:rFonts w:eastAsia="Calibri" w:cs="Times New Roman"/>
                <w:b/>
                <w:color w:val="000000"/>
              </w:rPr>
              <w:t>0.4;</w:t>
            </w:r>
          </w:p>
          <w:p w14:paraId="33EB9960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3D0F61">
              <w:rPr>
                <w:rFonts w:eastAsia="Calibri" w:cs="Times New Roman"/>
                <w:b/>
                <w:color w:val="000000"/>
              </w:rPr>
              <w:t>small***</w:t>
            </w:r>
          </w:p>
          <w:p w14:paraId="33EB9961" w14:textId="77777777" w:rsidR="00E507EB" w:rsidRPr="00EA1407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96/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B9962" w14:textId="77777777" w:rsidR="00E507EB" w:rsidRPr="003D0F61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3D0F61">
              <w:rPr>
                <w:rFonts w:eastAsia="Calibri" w:cs="Times New Roman"/>
              </w:rPr>
              <w:t>-0.5</w:t>
            </w:r>
            <w:r w:rsidRPr="003D0F61">
              <w:rPr>
                <w:rFonts w:eastAsia="Calibri" w:cs="Times New Roman"/>
                <w:color w:val="000000"/>
              </w:rPr>
              <w:t xml:space="preserve">, </w:t>
            </w:r>
            <w:r w:rsidRPr="003D0F61">
              <w:rPr>
                <w:rFonts w:eastAsia="Calibri" w:cs="Times New Roman"/>
                <w:color w:val="000000"/>
              </w:rPr>
              <w:sym w:font="Symbol" w:char="F0B1"/>
            </w:r>
            <w:r w:rsidRPr="003D0F61">
              <w:rPr>
                <w:rFonts w:eastAsia="Calibri" w:cs="Times New Roman"/>
                <w:color w:val="000000"/>
              </w:rPr>
              <w:t>0.7;</w:t>
            </w:r>
          </w:p>
          <w:p w14:paraId="33EB9963" w14:textId="77777777" w:rsidR="00E507EB" w:rsidRDefault="00E507EB" w:rsidP="00E507EB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3D0F61">
              <w:rPr>
                <w:rFonts w:eastAsia="Calibri" w:cs="Times New Roman"/>
                <w:color w:val="000000"/>
              </w:rPr>
              <w:t>small*</w:t>
            </w:r>
          </w:p>
          <w:p w14:paraId="33EB9964" w14:textId="77777777" w:rsidR="00E507EB" w:rsidRPr="00EA1407" w:rsidRDefault="00E507EB" w:rsidP="00E507EB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color w:val="000000"/>
                <w:sz w:val="22"/>
                <w:szCs w:val="22"/>
              </w:rPr>
              <w:t>0.72/0.03</w:t>
            </w:r>
          </w:p>
        </w:tc>
      </w:tr>
      <w:tr w:rsidR="006C4A56" w:rsidRPr="0056381F" w14:paraId="33EB996F" w14:textId="77777777" w:rsidTr="006D2BA8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33EB9966" w14:textId="77777777" w:rsidR="006C4A56" w:rsidRPr="0056381F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lastRenderedPageBreak/>
              <w:t>M1x, men’s singles; W1x, women’s singles</w:t>
            </w:r>
            <w:r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33EB9967" w14:textId="77777777" w:rsidR="006C4A56" w:rsidRPr="0056381F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33EB9968" w14:textId="77777777" w:rsidR="006C4A56" w:rsidRPr="0056381F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33EB9969" w14:textId="77777777" w:rsidR="006C4A56" w:rsidRPr="00C51F81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Scale of magnitudes: &lt;0.3%, trivial; 0.3-0.9%, small; 0.9-1.6%, moderate (mod); 1.6-2.5%, large; 2.5-4.1%, very large (</w:t>
            </w:r>
            <w:proofErr w:type="spellStart"/>
            <w:proofErr w:type="gramStart"/>
            <w:r w:rsidRPr="00C51F81">
              <w:rPr>
                <w:rFonts w:eastAsia="Calibri" w:cs="Times New Roman"/>
                <w:lang w:val="en-GB"/>
              </w:rPr>
              <w:t>v.large</w:t>
            </w:r>
            <w:proofErr w:type="spellEnd"/>
            <w:proofErr w:type="gramEnd"/>
            <w:r w:rsidRPr="00C51F81">
              <w:rPr>
                <w:rFonts w:eastAsia="Calibri" w:cs="Times New Roman"/>
                <w:lang w:val="en-GB"/>
              </w:rPr>
              <w:t>); &gt;4.1%, extremely large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e.large</w:t>
            </w:r>
            <w:proofErr w:type="spellEnd"/>
            <w:r w:rsidRPr="00C51F81">
              <w:rPr>
                <w:rFonts w:eastAsia="Calibri" w:cs="Times New Roman"/>
                <w:lang w:val="en-GB"/>
              </w:rPr>
              <w:t xml:space="preserve">). </w:t>
            </w:r>
          </w:p>
          <w:p w14:paraId="33EB996A" w14:textId="77777777" w:rsidR="006C4A56" w:rsidRPr="00C51F81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33EB996B" w14:textId="77777777" w:rsidR="006C4A56" w:rsidRPr="00C51F81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-</w:t>
            </w:r>
            <w:r w:rsidRPr="00C51F81">
              <w:rPr>
                <w:rFonts w:eastAsia="Calibri" w:cs="Times New Roman"/>
                <w:lang w:val="en-GB"/>
              </w:rPr>
              <w:t xml:space="preserve"> or 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33EB996C" w14:textId="77777777" w:rsidR="006C4A56" w:rsidRPr="00C51F81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trivial change: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</w:t>
            </w:r>
            <w:r w:rsidRPr="00C51F81">
              <w:rPr>
                <w:rFonts w:eastAsia="Calibri" w:cs="Times New Roman"/>
                <w:lang w:val="en-GB"/>
              </w:rPr>
              <w:t xml:space="preserve">possib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</w:t>
            </w:r>
            <w:r w:rsidRPr="00C51F81">
              <w:rPr>
                <w:rFonts w:eastAsia="Calibri" w:cs="Times New Roman"/>
                <w:lang w:val="en-GB"/>
              </w:rPr>
              <w:t xml:space="preserve">likely;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</w:t>
            </w:r>
            <w:r w:rsidRPr="00C51F81">
              <w:rPr>
                <w:rFonts w:eastAsia="Calibri" w:cs="Times New Roman"/>
                <w:lang w:val="en-GB"/>
              </w:rPr>
              <w:t xml:space="preserve">very likely, </w:t>
            </w:r>
            <w:r w:rsidRPr="00C51F81">
              <w:rPr>
                <w:rFonts w:eastAsia="Calibri" w:cs="Times New Roman"/>
                <w:vertAlign w:val="superscript"/>
                <w:lang w:val="en-GB"/>
              </w:rPr>
              <w:t>0000</w:t>
            </w:r>
            <w:r w:rsidRPr="00C51F81">
              <w:rPr>
                <w:rFonts w:eastAsia="Calibri" w:cs="Times New Roman"/>
                <w:lang w:val="en-GB"/>
              </w:rPr>
              <w:t>most likely.</w:t>
            </w:r>
          </w:p>
          <w:p w14:paraId="33EB996D" w14:textId="77777777" w:rsidR="006C4A56" w:rsidRPr="00C51F81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33EB996E" w14:textId="77777777" w:rsidR="006C4A56" w:rsidRPr="0056381F" w:rsidRDefault="006C4A56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>bold</w:t>
            </w:r>
            <w:r w:rsidRPr="00C51F81">
              <w:rPr>
                <w:rFonts w:eastAsia="Calibri" w:cs="Times New Roman"/>
                <w:lang w:val="en-GB"/>
              </w:rPr>
              <w:t xml:space="preserve"> have adequate precision at the 99% level (p&lt;0.005).</w:t>
            </w:r>
          </w:p>
        </w:tc>
      </w:tr>
    </w:tbl>
    <w:p w14:paraId="33EB9970" w14:textId="77777777" w:rsidR="00387BD0" w:rsidRDefault="00387BD0"/>
    <w:sectPr w:rsidR="0038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5E"/>
    <w:rsid w:val="000F3A97"/>
    <w:rsid w:val="00387BD0"/>
    <w:rsid w:val="004110AA"/>
    <w:rsid w:val="005F2C8A"/>
    <w:rsid w:val="00683D63"/>
    <w:rsid w:val="006C4A56"/>
    <w:rsid w:val="00702BE9"/>
    <w:rsid w:val="00751D10"/>
    <w:rsid w:val="00851709"/>
    <w:rsid w:val="00AE610D"/>
    <w:rsid w:val="00B53ED8"/>
    <w:rsid w:val="00C9134C"/>
    <w:rsid w:val="00D6101F"/>
    <w:rsid w:val="00DD6D5E"/>
    <w:rsid w:val="00E5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B98AC"/>
  <w15:chartTrackingRefBased/>
  <w15:docId w15:val="{7E955CCD-8251-4CEA-B8A0-969BA929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0AA"/>
    <w:pPr>
      <w:keepNext/>
      <w:keepLines/>
      <w:spacing w:before="0" w:after="360" w:line="360" w:lineRule="auto"/>
      <w:jc w:val="both"/>
      <w:outlineLvl w:val="1"/>
    </w:pPr>
    <w:rPr>
      <w:rFonts w:eastAsiaTheme="majorEastAsia" w:cstheme="majorBidi"/>
      <w:b/>
      <w:i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0AA"/>
    <w:pPr>
      <w:keepNext/>
      <w:keepLines/>
      <w:spacing w:before="0" w:after="360" w:line="360" w:lineRule="auto"/>
      <w:jc w:val="both"/>
      <w:outlineLvl w:val="2"/>
    </w:pPr>
    <w:rPr>
      <w:rFonts w:eastAsiaTheme="majorEastAsia" w:cstheme="majorBidi"/>
      <w:i/>
      <w:color w:val="000000" w:themeColor="text1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110A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10AA"/>
    <w:rPr>
      <w:rFonts w:ascii="Times New Roman" w:eastAsiaTheme="majorEastAsia" w:hAnsi="Times New Roman" w:cstheme="majorBidi"/>
      <w:b/>
      <w:i/>
      <w:sz w:val="24"/>
      <w:szCs w:val="26"/>
    </w:rPr>
  </w:style>
  <w:style w:type="table" w:customStyle="1" w:styleId="TableGrid3">
    <w:name w:val="Table Grid3"/>
    <w:basedOn w:val="TableNormal"/>
    <w:next w:val="TableGrid"/>
    <w:uiPriority w:val="39"/>
    <w:rsid w:val="00DD6D5E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4</cp:revision>
  <dcterms:created xsi:type="dcterms:W3CDTF">2020-12-03T00:08:00Z</dcterms:created>
  <dcterms:modified xsi:type="dcterms:W3CDTF">2021-01-21T04:42:00Z</dcterms:modified>
</cp:coreProperties>
</file>